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2F806" w14:textId="77777777" w:rsidR="00B97D9B" w:rsidRPr="005F1E66" w:rsidRDefault="00B97D9B" w:rsidP="00B97D9B">
      <w:pPr>
        <w:pStyle w:val="Normal1"/>
        <w:suppressLineNumbers/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F1E66">
        <w:rPr>
          <w:rFonts w:ascii="Times New Roman" w:hAnsi="Times New Roman" w:cs="Times New Roman"/>
          <w:b/>
          <w:bCs/>
          <w:sz w:val="24"/>
          <w:szCs w:val="24"/>
        </w:rPr>
        <w:t xml:space="preserve">Applying continuous functional traits to large brown </w:t>
      </w:r>
      <w:r>
        <w:rPr>
          <w:rFonts w:ascii="Times New Roman" w:hAnsi="Times New Roman" w:cs="Times New Roman"/>
          <w:b/>
          <w:bCs/>
          <w:sz w:val="24"/>
          <w:szCs w:val="24"/>
        </w:rPr>
        <w:t>macroalgae</w:t>
      </w:r>
      <w:r w:rsidRPr="005F1E66">
        <w:rPr>
          <w:rFonts w:ascii="Times New Roman" w:hAnsi="Times New Roman" w:cs="Times New Roman"/>
          <w:b/>
          <w:bCs/>
          <w:sz w:val="24"/>
          <w:szCs w:val="24"/>
        </w:rPr>
        <w:t>: variation across tidal emersion and wave exposure gradients</w:t>
      </w:r>
    </w:p>
    <w:p w14:paraId="2871DF97" w14:textId="77777777" w:rsidR="00B97D9B" w:rsidRPr="001B05E5" w:rsidRDefault="00B97D9B" w:rsidP="00B97D9B">
      <w:pPr>
        <w:pStyle w:val="Normal1"/>
        <w:suppressLineNumbers/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180140">
        <w:rPr>
          <w:rFonts w:ascii="Times New Roman" w:hAnsi="Times New Roman" w:cs="Times New Roman"/>
          <w:sz w:val="24"/>
          <w:szCs w:val="24"/>
          <w:lang w:val="it-IT"/>
        </w:rPr>
        <w:t>Laura Cappelatti*, Alizée R. L. Mauffrey</w:t>
      </w:r>
      <w:r w:rsidRPr="001B05E5">
        <w:rPr>
          <w:rFonts w:ascii="Times New Roman" w:hAnsi="Times New Roman" w:cs="Times New Roman"/>
          <w:sz w:val="24"/>
          <w:szCs w:val="24"/>
          <w:lang w:val="it-IT"/>
        </w:rPr>
        <w:t xml:space="preserve">, John N. Griffin </w:t>
      </w:r>
    </w:p>
    <w:p w14:paraId="339B5C6D" w14:textId="77777777" w:rsidR="00B97D9B" w:rsidRDefault="00B97D9B" w:rsidP="00B97D9B">
      <w:pPr>
        <w:pStyle w:val="Normal1"/>
        <w:suppressLineNumbers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4C38">
        <w:rPr>
          <w:rFonts w:ascii="Times New Roman" w:eastAsia="Times New Roman" w:hAnsi="Times New Roman" w:cs="Times New Roman"/>
          <w:sz w:val="24"/>
          <w:szCs w:val="24"/>
        </w:rPr>
        <w:t>Biosciences Department, Wallace Building, Swansea University, SA28PP, Swansea, Wales</w:t>
      </w:r>
      <w:r>
        <w:rPr>
          <w:rFonts w:ascii="Times New Roman" w:eastAsia="Times New Roman" w:hAnsi="Times New Roman" w:cs="Times New Roman"/>
          <w:sz w:val="24"/>
          <w:szCs w:val="24"/>
        </w:rPr>
        <w:t>, UK</w:t>
      </w:r>
    </w:p>
    <w:p w14:paraId="6A35A0C1" w14:textId="77777777" w:rsidR="00B97D9B" w:rsidRPr="00446E6D" w:rsidRDefault="00B97D9B" w:rsidP="00B97D9B">
      <w:pPr>
        <w:pStyle w:val="Normal1"/>
        <w:suppressLineNumbers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3339E">
        <w:rPr>
          <w:rFonts w:ascii="Times New Roman" w:eastAsia="Times New Roman" w:hAnsi="Times New Roman" w:cs="Times New Roman"/>
          <w:sz w:val="24"/>
          <w:szCs w:val="24"/>
        </w:rPr>
        <w:t xml:space="preserve">*Corresponding author: </w:t>
      </w:r>
      <w:r w:rsidRPr="00446E6D"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</w:rPr>
        <w:t>lauracappelatti@gmail.com</w:t>
      </w:r>
    </w:p>
    <w:p w14:paraId="2665002E" w14:textId="77777777" w:rsidR="00B97D9B" w:rsidRPr="004D2AAD" w:rsidRDefault="00B97D9B" w:rsidP="00B97D9B">
      <w:pPr>
        <w:pStyle w:val="Normal1"/>
        <w:suppressLineNumbers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E6185A" w14:textId="77FDBE8E" w:rsidR="000713E5" w:rsidRPr="004D2AAD" w:rsidRDefault="004D2AAD" w:rsidP="00B97D9B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D2AA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 </w:t>
      </w:r>
      <w:r w:rsidR="00931FFC" w:rsidRPr="004D2AAD">
        <w:rPr>
          <w:rFonts w:ascii="Times New Roman" w:eastAsia="Times New Roman" w:hAnsi="Times New Roman" w:cs="Times New Roman"/>
          <w:b/>
          <w:sz w:val="24"/>
          <w:szCs w:val="24"/>
        </w:rPr>
        <w:t>4</w:t>
      </w:r>
    </w:p>
    <w:p w14:paraId="44517B1F" w14:textId="1EFC720C" w:rsidR="000713E5" w:rsidRPr="00864C38" w:rsidRDefault="000713E5" w:rsidP="00643340">
      <w:pPr>
        <w:pStyle w:val="Normal1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64C38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931FFC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864C3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sult of </w:t>
      </w:r>
      <w:r w:rsidRPr="00864C38">
        <w:rPr>
          <w:rFonts w:ascii="Times New Roman" w:eastAsia="Times New Roman" w:hAnsi="Times New Roman" w:cs="Times New Roman"/>
          <w:sz w:val="24"/>
          <w:szCs w:val="24"/>
        </w:rPr>
        <w:t xml:space="preserve">the PERMANOV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luding all </w:t>
      </w:r>
      <w:r w:rsidRPr="00864C38">
        <w:rPr>
          <w:rFonts w:ascii="Times New Roman" w:eastAsia="Times New Roman" w:hAnsi="Times New Roman" w:cs="Times New Roman"/>
          <w:sz w:val="24"/>
          <w:szCs w:val="24"/>
        </w:rPr>
        <w:t>six trait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B3442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dividual level, for the six</w:t>
      </w:r>
      <w:r w:rsidRPr="00864C38">
        <w:rPr>
          <w:rFonts w:ascii="Times New Roman" w:eastAsia="Times New Roman" w:hAnsi="Times New Roman" w:cs="Times New Roman"/>
          <w:sz w:val="24"/>
          <w:szCs w:val="24"/>
        </w:rPr>
        <w:t xml:space="preserve"> species </w:t>
      </w:r>
      <w:r>
        <w:rPr>
          <w:rFonts w:ascii="Times New Roman" w:eastAsia="Times New Roman" w:hAnsi="Times New Roman" w:cs="Times New Roman"/>
          <w:sz w:val="24"/>
          <w:szCs w:val="24"/>
        </w:rPr>
        <w:t>that occurred at more than one sit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e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grees of freedom (df), and test statistics (sum of squared differences, mean of squared differences, F-value and P value) are given, as well as an estimated variance explained (Partial R</w:t>
      </w:r>
      <w:r w:rsidRPr="0084759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tbl>
      <w:tblPr>
        <w:tblStyle w:val="3"/>
        <w:tblW w:w="8015" w:type="dxa"/>
        <w:tblInd w:w="11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592"/>
        <w:gridCol w:w="1136"/>
        <w:gridCol w:w="1276"/>
        <w:gridCol w:w="858"/>
        <w:gridCol w:w="1065"/>
        <w:gridCol w:w="1245"/>
      </w:tblGrid>
      <w:tr w:rsidR="000713E5" w:rsidRPr="00413BEA" w14:paraId="0F8A1D63" w14:textId="77777777" w:rsidTr="001E2694">
        <w:trPr>
          <w:trHeight w:val="300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14:paraId="04ED2F3B" w14:textId="77777777" w:rsidR="000713E5" w:rsidRPr="00413BEA" w:rsidRDefault="000713E5" w:rsidP="005C4CC3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398B2E" w14:textId="77777777" w:rsidR="000713E5" w:rsidRPr="00F7253F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7253F"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9D25A6" w14:textId="77777777" w:rsidR="000713E5" w:rsidRPr="00F7253F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7253F">
              <w:rPr>
                <w:rFonts w:ascii="Times New Roman" w:eastAsia="Times New Roman" w:hAnsi="Times New Roman" w:cs="Times New Roman"/>
                <w:b/>
              </w:rPr>
              <w:t xml:space="preserve">Sum </w:t>
            </w:r>
            <w:proofErr w:type="spellStart"/>
            <w:r w:rsidRPr="00F7253F">
              <w:rPr>
                <w:rFonts w:ascii="Times New Roman" w:eastAsia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BA2527" w14:textId="77777777" w:rsidR="000713E5" w:rsidRPr="00F7253F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7253F">
              <w:rPr>
                <w:rFonts w:ascii="Times New Roman" w:eastAsia="Times New Roman" w:hAnsi="Times New Roman" w:cs="Times New Roman"/>
                <w:b/>
                <w:color w:val="000000"/>
              </w:rPr>
              <w:t>Mean SS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300676" w14:textId="77777777" w:rsidR="000713E5" w:rsidRPr="00F7253F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7253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 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74A6AC" w14:textId="77777777" w:rsidR="000713E5" w:rsidRPr="00F7253F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7253F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  <w:r w:rsidRPr="00F7253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2AEB1A" w14:textId="77777777" w:rsidR="000713E5" w:rsidRPr="00F7253F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7253F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r w:rsidRPr="00F7253F">
              <w:rPr>
                <w:rFonts w:ascii="Times New Roman" w:eastAsia="Times New Roman" w:hAnsi="Times New Roman" w:cs="Times New Roman"/>
                <w:b/>
              </w:rPr>
              <w:t xml:space="preserve"> value</w:t>
            </w:r>
          </w:p>
        </w:tc>
      </w:tr>
      <w:tr w:rsidR="000713E5" w:rsidRPr="00413BEA" w14:paraId="777BA2C2" w14:textId="77777777" w:rsidTr="001E2694">
        <w:trPr>
          <w:trHeight w:val="300"/>
        </w:trPr>
        <w:tc>
          <w:tcPr>
            <w:tcW w:w="1843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409629BE" w14:textId="77777777" w:rsidR="000713E5" w:rsidRPr="00413BEA" w:rsidRDefault="000713E5" w:rsidP="005C4CC3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BEA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BCC4280" w14:textId="77777777" w:rsidR="000713E5" w:rsidRPr="00413BEA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BE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6201898" w14:textId="77777777" w:rsidR="000713E5" w:rsidRPr="0026188C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88C">
              <w:rPr>
                <w:rFonts w:ascii="Times New Roman" w:hAnsi="Times New Roman" w:cs="Times New Roman"/>
                <w:color w:val="000000"/>
              </w:rPr>
              <w:t>31.9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85C4EDE" w14:textId="77777777" w:rsidR="000713E5" w:rsidRPr="0026188C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88C">
              <w:rPr>
                <w:rFonts w:ascii="Times New Roman" w:hAnsi="Times New Roman" w:cs="Times New Roman"/>
                <w:color w:val="000000"/>
              </w:rPr>
              <w:t>10.64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84A77B5" w14:textId="77777777" w:rsidR="000713E5" w:rsidRPr="0026188C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88C">
              <w:rPr>
                <w:rFonts w:ascii="Times New Roman" w:hAnsi="Times New Roman" w:cs="Times New Roman"/>
                <w:color w:val="000000"/>
              </w:rPr>
              <w:t>9.61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BDF4B86" w14:textId="77777777" w:rsidR="000713E5" w:rsidRPr="0026188C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245" w:type="dxa"/>
            <w:tcBorders>
              <w:top w:val="single" w:sz="4" w:space="0" w:color="000000"/>
              <w:right w:val="nil"/>
            </w:tcBorders>
            <w:shd w:val="clear" w:color="auto" w:fill="auto"/>
            <w:vAlign w:val="bottom"/>
          </w:tcPr>
          <w:p w14:paraId="10611552" w14:textId="77777777" w:rsidR="000713E5" w:rsidRPr="0093666A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666A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</w:tr>
      <w:tr w:rsidR="000713E5" w:rsidRPr="00413BEA" w14:paraId="4DE6095E" w14:textId="77777777" w:rsidTr="001E2694">
        <w:trPr>
          <w:trHeight w:val="300"/>
        </w:trPr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5D1FE09D" w14:textId="77777777" w:rsidR="000713E5" w:rsidRPr="00413BEA" w:rsidRDefault="000713E5" w:rsidP="005C4CC3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BEA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2AF8D5DB" w14:textId="77777777" w:rsidR="000713E5" w:rsidRPr="00413BEA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BE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2730FED6" w14:textId="77777777" w:rsidR="000713E5" w:rsidRPr="0026188C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88C">
              <w:rPr>
                <w:rFonts w:ascii="Times New Roman" w:hAnsi="Times New Roman" w:cs="Times New Roman"/>
                <w:color w:val="000000"/>
              </w:rPr>
              <w:t>251.0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DAD2E23" w14:textId="77777777" w:rsidR="000713E5" w:rsidRPr="0026188C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88C">
              <w:rPr>
                <w:rFonts w:ascii="Times New Roman" w:hAnsi="Times New Roman" w:cs="Times New Roman"/>
                <w:color w:val="000000"/>
              </w:rPr>
              <w:t>50.2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17CFB8C1" w14:textId="77777777" w:rsidR="000713E5" w:rsidRPr="0026188C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88C">
              <w:rPr>
                <w:rFonts w:ascii="Times New Roman" w:hAnsi="Times New Roman" w:cs="Times New Roman"/>
                <w:color w:val="000000"/>
              </w:rPr>
              <w:t>45.6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6EF74E5" w14:textId="77777777" w:rsidR="000713E5" w:rsidRPr="0026188C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1245" w:type="dxa"/>
            <w:tcBorders>
              <w:right w:val="nil"/>
            </w:tcBorders>
            <w:shd w:val="clear" w:color="auto" w:fill="auto"/>
            <w:vAlign w:val="bottom"/>
          </w:tcPr>
          <w:p w14:paraId="7B64322E" w14:textId="77777777" w:rsidR="000713E5" w:rsidRPr="0093666A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666A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</w:tr>
      <w:tr w:rsidR="000713E5" w:rsidRPr="00413BEA" w14:paraId="4DDED579" w14:textId="77777777" w:rsidTr="001E2694">
        <w:trPr>
          <w:trHeight w:val="300"/>
        </w:trPr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D024254" w14:textId="77777777" w:rsidR="000713E5" w:rsidRPr="00413BEA" w:rsidRDefault="000713E5" w:rsidP="005C4CC3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BEA">
              <w:rPr>
                <w:rFonts w:ascii="Times New Roman" w:eastAsia="Times New Roman" w:hAnsi="Times New Roman" w:cs="Times New Roman"/>
                <w:color w:val="000000"/>
              </w:rPr>
              <w:t>Site * Species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2AB74890" w14:textId="77777777" w:rsidR="000713E5" w:rsidRPr="00413BEA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BE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5467910E" w14:textId="77777777" w:rsidR="000713E5" w:rsidRPr="0026188C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88C">
              <w:rPr>
                <w:rFonts w:ascii="Times New Roman" w:hAnsi="Times New Roman" w:cs="Times New Roman"/>
                <w:color w:val="000000"/>
              </w:rPr>
              <w:t>44.5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34B0A3" w14:textId="77777777" w:rsidR="000713E5" w:rsidRPr="0026188C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88C">
              <w:rPr>
                <w:rFonts w:ascii="Times New Roman" w:hAnsi="Times New Roman" w:cs="Times New Roman"/>
                <w:color w:val="000000"/>
              </w:rPr>
              <w:t>3.4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14691BEF" w14:textId="77777777" w:rsidR="000713E5" w:rsidRPr="0026188C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88C">
              <w:rPr>
                <w:rFonts w:ascii="Times New Roman" w:hAnsi="Times New Roman" w:cs="Times New Roman"/>
                <w:color w:val="000000"/>
              </w:rPr>
              <w:t>3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F615493" w14:textId="77777777" w:rsidR="000713E5" w:rsidRPr="0026188C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1245" w:type="dxa"/>
            <w:tcBorders>
              <w:right w:val="nil"/>
            </w:tcBorders>
            <w:shd w:val="clear" w:color="auto" w:fill="auto"/>
            <w:vAlign w:val="bottom"/>
          </w:tcPr>
          <w:p w14:paraId="73F66071" w14:textId="77777777" w:rsidR="000713E5" w:rsidRPr="0093666A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666A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</w:tr>
      <w:tr w:rsidR="000713E5" w:rsidRPr="00413BEA" w14:paraId="5FAD552E" w14:textId="77777777" w:rsidTr="001E2694">
        <w:trPr>
          <w:trHeight w:val="300"/>
        </w:trPr>
        <w:tc>
          <w:tcPr>
            <w:tcW w:w="1843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78B057B3" w14:textId="77777777" w:rsidR="000713E5" w:rsidRPr="00413BEA" w:rsidRDefault="000713E5" w:rsidP="005C4CC3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BEA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0215894" w14:textId="77777777" w:rsidR="000713E5" w:rsidRPr="00413BEA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BEA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A4FE4A2" w14:textId="77777777" w:rsidR="000713E5" w:rsidRPr="0026188C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88C">
              <w:rPr>
                <w:rFonts w:ascii="Times New Roman" w:hAnsi="Times New Roman" w:cs="Times New Roman"/>
                <w:color w:val="000000"/>
              </w:rPr>
              <w:t>147.2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602DD8A" w14:textId="77777777" w:rsidR="000713E5" w:rsidRPr="0026188C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88C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6F9C3EF" w14:textId="77777777" w:rsidR="000713E5" w:rsidRPr="0026188C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6DE88A2" w14:textId="77777777" w:rsidR="000713E5" w:rsidRPr="0026188C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  <w:tc>
          <w:tcPr>
            <w:tcW w:w="1245" w:type="dxa"/>
            <w:tcBorders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2C7C67" w14:textId="77777777" w:rsidR="000713E5" w:rsidRPr="0093666A" w:rsidRDefault="000713E5" w:rsidP="005C4CC3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</w:tbl>
    <w:p w14:paraId="6F6C0634" w14:textId="77777777" w:rsidR="00CE0A72" w:rsidRDefault="00CE0A72"/>
    <w:sectPr w:rsidR="00CE0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13E5"/>
    <w:rsid w:val="000713E5"/>
    <w:rsid w:val="004D2AAD"/>
    <w:rsid w:val="005C4CC3"/>
    <w:rsid w:val="00643340"/>
    <w:rsid w:val="00931FFC"/>
    <w:rsid w:val="00B97D9B"/>
    <w:rsid w:val="00CE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2CECD"/>
  <w15:chartTrackingRefBased/>
  <w15:docId w15:val="{6856142F-337D-46AB-B76D-4EBA5C6F4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13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713E5"/>
    <w:rPr>
      <w:rFonts w:ascii="Garamond" w:eastAsia="Garamond" w:hAnsi="Garamond" w:cs="Garamond"/>
    </w:rPr>
  </w:style>
  <w:style w:type="table" w:customStyle="1" w:styleId="3">
    <w:name w:val="3"/>
    <w:basedOn w:val="TableNormal"/>
    <w:rsid w:val="000713E5"/>
    <w:pPr>
      <w:spacing w:after="0" w:line="240" w:lineRule="auto"/>
    </w:pPr>
    <w:rPr>
      <w:rFonts w:ascii="Garamond" w:eastAsia="Garamond" w:hAnsi="Garamond" w:cs="Garamond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B97D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ppelatti</dc:creator>
  <cp:keywords/>
  <dc:description/>
  <cp:lastModifiedBy>Laura Cappelatti</cp:lastModifiedBy>
  <cp:revision>6</cp:revision>
  <dcterms:created xsi:type="dcterms:W3CDTF">2019-03-07T11:09:00Z</dcterms:created>
  <dcterms:modified xsi:type="dcterms:W3CDTF">2019-03-13T18:28:00Z</dcterms:modified>
</cp:coreProperties>
</file>